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val="en-US" w:eastAsia="fr-FR"/>
        </w:rPr>
      </w:pPr>
      <w:r>
        <w:rPr>
          <w:sz w:val="24"/>
          <w:lang w:val="en-US" w:eastAsia="fr-FR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-29210</wp:posOffset>
            </wp:positionV>
            <wp:extent cx="6198235" cy="6477635"/>
            <wp:effectExtent l="0" t="0" r="0" b="0"/>
            <wp:wrapTight wrapText="bothSides">
              <wp:wrapPolygon edited="0">
                <wp:start x="793" y="62"/>
                <wp:lineTo x="727" y="220"/>
                <wp:lineTo x="860" y="347"/>
                <wp:lineTo x="1292" y="570"/>
                <wp:lineTo x="1292" y="1078"/>
                <wp:lineTo x="727" y="1586"/>
                <wp:lineTo x="263" y="1682"/>
                <wp:lineTo x="130" y="1808"/>
                <wp:lineTo x="31" y="2952"/>
                <wp:lineTo x="31" y="4031"/>
                <wp:lineTo x="64" y="4127"/>
                <wp:lineTo x="395" y="4127"/>
                <wp:lineTo x="31" y="4254"/>
                <wp:lineTo x="31" y="4318"/>
                <wp:lineTo x="727" y="4636"/>
                <wp:lineTo x="1259" y="5144"/>
                <wp:lineTo x="1292" y="5652"/>
                <wp:lineTo x="727" y="5874"/>
                <wp:lineTo x="727" y="6129"/>
                <wp:lineTo x="1856" y="6160"/>
                <wp:lineTo x="1591" y="6287"/>
                <wp:lineTo x="1624" y="6509"/>
                <wp:lineTo x="16255" y="6669"/>
                <wp:lineTo x="2885" y="6732"/>
                <wp:lineTo x="2850" y="7113"/>
                <wp:lineTo x="827" y="7177"/>
                <wp:lineTo x="761" y="7399"/>
                <wp:lineTo x="1292" y="7685"/>
                <wp:lineTo x="1292" y="8193"/>
                <wp:lineTo x="761" y="8702"/>
                <wp:lineTo x="329" y="8797"/>
                <wp:lineTo x="196" y="8924"/>
                <wp:lineTo x="98" y="10067"/>
                <wp:lineTo x="98" y="11433"/>
                <wp:lineTo x="761" y="11751"/>
                <wp:lineTo x="1259" y="12259"/>
                <wp:lineTo x="1292" y="12767"/>
                <wp:lineTo x="727" y="12958"/>
                <wp:lineTo x="793" y="13276"/>
                <wp:lineTo x="1624" y="13338"/>
                <wp:lineTo x="1624" y="13625"/>
                <wp:lineTo x="9587" y="13784"/>
                <wp:lineTo x="3183" y="13816"/>
                <wp:lineTo x="860" y="13943"/>
                <wp:lineTo x="827" y="14450"/>
                <wp:lineTo x="926" y="14578"/>
                <wp:lineTo x="1325" y="14799"/>
                <wp:lineTo x="1325" y="15309"/>
                <wp:lineTo x="793" y="15817"/>
                <wp:lineTo x="395" y="15911"/>
                <wp:lineTo x="263" y="16039"/>
                <wp:lineTo x="164" y="17183"/>
                <wp:lineTo x="164" y="18263"/>
                <wp:lineTo x="196" y="18358"/>
                <wp:lineTo x="528" y="18358"/>
                <wp:lineTo x="164" y="18485"/>
                <wp:lineTo x="164" y="18580"/>
                <wp:lineTo x="793" y="18866"/>
                <wp:lineTo x="1292" y="19374"/>
                <wp:lineTo x="1325" y="19883"/>
                <wp:lineTo x="761" y="20105"/>
                <wp:lineTo x="827" y="20391"/>
                <wp:lineTo x="1656" y="20486"/>
                <wp:lineTo x="1690" y="20772"/>
                <wp:lineTo x="9653" y="20898"/>
                <wp:lineTo x="2951" y="20931"/>
                <wp:lineTo x="2918" y="21311"/>
                <wp:lineTo x="4743" y="21376"/>
                <wp:lineTo x="6402" y="21376"/>
                <wp:lineTo x="19574" y="21344"/>
                <wp:lineTo x="20005" y="21311"/>
                <wp:lineTo x="19839" y="20898"/>
                <wp:lineTo x="21200" y="20709"/>
                <wp:lineTo x="21067" y="20486"/>
                <wp:lineTo x="21565" y="20359"/>
                <wp:lineTo x="21565" y="14387"/>
                <wp:lineTo x="20802" y="14387"/>
                <wp:lineTo x="19873" y="14197"/>
                <wp:lineTo x="19773" y="13784"/>
                <wp:lineTo x="21100" y="13562"/>
                <wp:lineTo x="21001" y="13307"/>
                <wp:lineTo x="21465" y="13212"/>
                <wp:lineTo x="21465" y="7336"/>
                <wp:lineTo x="6302" y="7177"/>
                <wp:lineTo x="19375" y="7145"/>
                <wp:lineTo x="19873" y="7082"/>
                <wp:lineTo x="19707" y="6669"/>
                <wp:lineTo x="21034" y="6478"/>
                <wp:lineTo x="20900" y="6256"/>
                <wp:lineTo x="21465" y="6129"/>
                <wp:lineTo x="21465" y="157"/>
                <wp:lineTo x="1191" y="62"/>
                <wp:lineTo x="793" y="62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235" cy="6477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rPr>
          <w:sz w:val="24"/>
          <w:lang w:eastAsia="fr-FR"/>
        </w:rPr>
      </w:pPr>
      <w:r>
        <w:rPr>
          <w:sz w:val="24"/>
          <w:lang w:eastAsia="fr-FR"/>
        </w:rPr>
      </w:r>
    </w:p>
    <w:p>
      <w:pPr>
        <w:pStyle w:val="Normal"/>
        <w:autoSpaceDE w:val="false"/>
        <w:spacing w:lineRule="auto" w:line="300"/>
        <w:jc w:val="center"/>
        <w:rPr>
          <w:b/>
          <w:b/>
          <w:sz w:val="24"/>
          <w:lang w:eastAsia="fr-FR"/>
        </w:rPr>
      </w:pPr>
      <w:r>
        <w:rPr>
          <w:b/>
          <w:sz w:val="24"/>
          <w:lang w:eastAsia="fr-FR"/>
        </w:rPr>
      </w:r>
    </w:p>
    <w:p>
      <w:pPr>
        <w:pStyle w:val="Normal"/>
        <w:autoSpaceDE w:val="false"/>
        <w:spacing w:lineRule="auto" w:line="300"/>
        <w:jc w:val="center"/>
        <w:rPr/>
      </w:pPr>
      <w:r>
        <w:rPr>
          <w:b/>
          <w:sz w:val="24"/>
        </w:rPr>
        <w:t>Additional file 10, Figure S9</w:t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09:45:00Z</dcterms:created>
  <dc:creator>lijy</dc:creator>
  <dc:description/>
  <cp:keywords/>
  <dc:language>en-US</dc:language>
  <cp:lastModifiedBy>Guest</cp:lastModifiedBy>
  <dcterms:modified xsi:type="dcterms:W3CDTF">2010-12-04T09:45:00Z</dcterms:modified>
  <cp:revision>2</cp:revision>
  <dc:subject/>
  <dc:title>Supporting Information:</dc:title>
</cp:coreProperties>
</file>